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E16" w:rsidRPr="00631E16" w:rsidRDefault="007F1292" w:rsidP="00631E1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631E16" w:rsidRPr="00631E16">
        <w:rPr>
          <w:rFonts w:ascii="Times New Roman" w:hAnsi="Times New Roman" w:cs="Times New Roman"/>
          <w:b/>
          <w:sz w:val="20"/>
          <w:szCs w:val="20"/>
        </w:rPr>
        <w:t>file 1: Search strategies</w:t>
      </w:r>
    </w:p>
    <w:p w:rsidR="00631E16" w:rsidRPr="00631E16" w:rsidRDefault="00631E16" w:rsidP="00631E16">
      <w:pPr>
        <w:rPr>
          <w:rFonts w:ascii="Times New Roman" w:hAnsi="Times New Roman" w:cs="Times New Roman"/>
          <w:sz w:val="20"/>
          <w:szCs w:val="20"/>
          <w:u w:val="single"/>
        </w:rPr>
      </w:pPr>
      <w:r w:rsidRPr="00631E16">
        <w:rPr>
          <w:rFonts w:ascii="Times New Roman" w:hAnsi="Times New Roman" w:cs="Times New Roman"/>
          <w:sz w:val="20"/>
          <w:szCs w:val="20"/>
          <w:u w:val="single"/>
        </w:rPr>
        <w:t>Search One</w:t>
      </w:r>
    </w:p>
    <w:p w:rsidR="00631E16" w:rsidRPr="00631E16" w:rsidRDefault="00631E16" w:rsidP="00631E16">
      <w:pPr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Database: Ovid MEDLINE(R) In-Process &amp; Other Non-Indexed Citations and Ovid MEDLINE(R) &lt;1946 to Present&gt;</w:t>
      </w:r>
    </w:p>
    <w:p w:rsidR="00631E16" w:rsidRPr="00631E16" w:rsidRDefault="00631E16" w:rsidP="00631E16">
      <w:pPr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Search Strategy: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     Peripheral Arterial Disease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     exp Peripheral Vascular Diseases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     Intermittent Claudication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     Amputation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5     (Peripheral arterial disease$ or peripheral vascular disease$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6     intermittent claudication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7     critical limb 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a.tw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8     rest pain.tw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9     (amputation adj5 (lower limb or lower-limb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0    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atherosclero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and (PAD or PVD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1     (arterial disease$ and (PAD or PVD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2     arterial occlusive disease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3     arterial insufficiency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4     lower limb 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a.tw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5     lower extremity 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a.tw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6     (peripheral and lower extremity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7     (lower limb$ adj2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art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or vein$ or vessel$ or vascular or occlusive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8     (lowe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extremit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adj2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art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or vein$ or vessel$ or vascular or occlusive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9     (leg adj2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art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or vein$ or vessel$ or vascular or occlusive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20     or/1-19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21     (patient reported outcome$ or patient-reported outcome$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22     (prom or proms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23     (disease reported outcome$ or disease-reported outcome$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4     21 or 22 or 23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5     "Quality of Life"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6     "Outcome and Process Assessment (Health Care)"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7     "Outcome Assessment (Health Care)"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28     quality of life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29     qol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30     outcome measure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31     health outcome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32     or/25-31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33     (patient adj20 report$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4     32 and 33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5     24 or 34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36     (intermittent claudication questionnaire or ICQ or walking impairment questionnaire or claudication outcome measures questionnaire or COM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7     </w:t>
      </w:r>
      <w:proofErr w:type="spellStart"/>
      <w:proofErr w:type="gramStart"/>
      <w:r w:rsidRPr="00631E16">
        <w:rPr>
          <w:rFonts w:ascii="Times New Roman" w:hAnsi="Times New Roman" w:cs="Times New Roman"/>
          <w:sz w:val="20"/>
          <w:szCs w:val="20"/>
        </w:rPr>
        <w:t>nottingham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health profile.tw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8     36 or 37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9     health related quality of life.tw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0     health related qol.tw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1     health related ql.tw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42     hrqol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43     hql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44     health state utilit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45     hsuv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46    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euroqol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euro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qol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eq5d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eq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5d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 xml:space="preserve">47     (sf6d or sf 6d or sf 6 dimension$ or sf six dimension$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6d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six dimension$ or short form 6d or short form 6 dimension$ or short form six dimension$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8     (sf12 or sf 12 or short form 12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12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twelve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twelve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twelve or short form twelve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9     (sf36 or sf 36 or short form 36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36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hirtysix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thirty six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hirtysix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thirty six or short form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hirtysix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short form thirty six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50     (item adj3 short form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 xml:space="preserve">51     (item adj3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lastRenderedPageBreak/>
        <w:t>52     medical outcomes survey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53     medical outcomes study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54     mos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55     psychological general wellbeing index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56     psychological general well being index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57     pgwb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58     health utilit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59     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hui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$.tw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60     quality of wellbeing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61     quality of well being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62     qwb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63     rosser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4     trade off$.tw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65     standard gamble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66     tto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67     qaly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8     quality adjusted life year$.tw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9     quality-adjusted life years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70     hye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71     health$ year$ equivalent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72     disutilit$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3     disbenefit$.tw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4     "Quality of Life"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5     "Outcome Assessment (Health Care)"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76     quality of life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7     74 or 75 or 76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8     (preference based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utilit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or generic preference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9     77 and 78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80     (preference$ adj2 (elicit$ or patient$ or population$ or measure$ or based or cost$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81    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utilit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adj2 (elicit$ or patient$ or population$ or measure$ or based or cost$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82     or/39-73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83     79 or 80 or 81 or 82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84     35 or 38 or 83 </w:t>
      </w:r>
    </w:p>
    <w:p w:rsidR="00631E16" w:rsidRPr="00631E16" w:rsidRDefault="00631E16" w:rsidP="00631E16">
      <w:pPr>
        <w:pBdr>
          <w:bottom w:val="dotted" w:sz="2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85     20 and 84 </w:t>
      </w:r>
    </w:p>
    <w:p w:rsidR="00631E16" w:rsidRPr="00631E16" w:rsidRDefault="00631E16" w:rsidP="00631E1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631E16">
        <w:rPr>
          <w:rFonts w:ascii="Times New Roman" w:hAnsi="Times New Roman" w:cs="Times New Roman"/>
          <w:sz w:val="20"/>
          <w:szCs w:val="20"/>
          <w:u w:val="single"/>
        </w:rPr>
        <w:t>Search Two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Database: Ovid MEDLINE(R) In-Process &amp; Other Non-Indexed Citations and Ovid MEDLINE(R) &lt;1946 to Present&gt;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Search Strategy: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     exp Peripheral Vascular Diseases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     Intermittent Claudication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     Amputation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4     (Peripheral arterial disease$ or peripheral vascular disease$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5     intermittent claudication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6     critical limb 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a.tw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     rest pain.tw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8     (amputation adj5 (lower limb or lower-limb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9    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atherosclero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and (PAD or PVD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0     (arterial disease$ and (PAD or PVD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1     arterial occlusive disease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2     arterial insufficiency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3     lower limb 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a.tw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4     lower extremity 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a.tw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5     (peripheral and lower extremity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6     (lower limb$ adj2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art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or vein$ or vessel$ or vascular or occlusive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7     (lowe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extremit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adj2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art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or vein$ or vessel$ or vascular or occlusive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8     (leg adj2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sch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?emi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art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$ or vein$ or vessel$ or vascular or occlusive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9     or/1-18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0     Estimating Ambulation Capacity by History-Questionnaire.mp. 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1     EACH-Q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2     Positive Attitude 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Toward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Physical Activities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3     Positive Attitude 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Toward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Physical Exertion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lastRenderedPageBreak/>
        <w:t xml:space="preserve">24     Prosthetics Evaluation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5     PEQ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6     Peripheral Artery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7     PAQ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8     Cardiff Wound Impact Schedu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29     CWIS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0     PAOD Physical Activity Recall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1     Community-based walking ability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32     Rand-36 Physical Functioning subscale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3     Prosthetic Evaluation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 xml:space="preserve">34     "Orthotics and Prosthetics Users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urvey".mp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5     OPUS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6     Amputee Mobility Predictor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37     Satisfaction with Prosthesis Questionnaire.mp.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8     SAT-PRO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39     Rose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0     Australian Vascular Quality of Life Index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1     AUSVIQUOL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 xml:space="preserve">42     "Disease-specific Questionnaire for Quality of Life in Patients with Peripheral Arterial Occlusive Disease in the Stage of Critical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schemia".mp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3     FLeQKI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44     Claudication Scale questionnaire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5     CLAU-S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6     San Diego Claudication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47     WHO Intermittent claudication questionnaire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8     Intermittent Claudication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49     ICQ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50     Charing Cross Claudication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51     CCCQ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52     Claudication Sca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53     Houghton sca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54     PAVK-86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55     Amputee Body Image Sca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56     ABIS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57     Vascular Quality of lif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58     VAS-Qol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59     Edinburgh intermittent claudication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0     EICQ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1     PAD Quality of life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2     PADQOL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3     Vascular Quality of lif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4     VascuQol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 xml:space="preserve">65     "Centre for Disease Control and Prevention Health-Related Quality of Life 4 question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et".mp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6     Sickness Impact Profile - Intermittent Claudication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7     SIPIC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8     Modified WHO-Edinburgh Claudication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69     Patient Health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0     Cumulative Illness Rating Sca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1     CIRS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2     Nottingham Health Profi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3     NHP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4     Assessment of Quality of Lif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5     AQOL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76     15D Health-related QoL instrument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77     6-item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Brief Social Support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8     Geriatric Depression Sca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79     GDS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80     Self-reported Life Satisfaction sco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81     Self-reported LS sco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82     "Short-Form Health Survey questionnaire adapted for the veteran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population".mp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83     (SF-36V or SF36V)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84     (short form 36V or short-form 36V)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 xml:space="preserve">85     (sf6d or sf 6d or sf 6 dimension$ or sf six dimension$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6d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six dimension$ or short form 6d or short form 6 dimension$ or short form six dimension$)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86     (sf36 or sf 36 or short form 36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36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hirtysix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thirty six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hirtysix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thirty six or short form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hirtysix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short form thirty six)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87     (sf8 or sf 8 or short form 8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8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eight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eight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eight or short form eight)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88     (sf12 or sf 12 or short form 12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12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twelve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twelve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twelve or short form twelve)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89     (sf20 or sf 20 or short form 20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20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twenty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ftwenty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hortform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twenty or short form twenty)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90     MOS-SS questionnaire for social support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91     Zung-SDS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92     McGill Pain Questionnaire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Pain Measurement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93     Functional Limitations Profi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94     Beck Depression Inventory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95     Beck Anxiety Inventory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96     Verbal rating sca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97     Sickness Impact Profile.mp. 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Sickness Impact Profile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98     SIP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99     (Hospital Anxiety and Depression Scale)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00     HADS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01     Global Mood Sca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02     Patient Generated Index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03     Standard gamble$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04     rosser.tw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05     Quality of Well Being sca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06     Rand-36 DLV.mp.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 xml:space="preserve">107     "Nottingham Health Profile index of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Depression".mp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08     NHPD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09    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euroqol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euro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qol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eq5d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eq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5d)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10     Roland-Morris Disability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11     Health Utilities Index-Mark III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12     HUI-III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13     WHOQOL-100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14     World Health Organization Quality of Life-BREF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15     WHOQOL-BREF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16     WHO questionnair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17     Profile of Mood States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18     POMS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19     Mental component sca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20     MCS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21     Assessment of Quality of Lif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22     (AQoL-4D or AQoL-8D)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23     (walking impairment questionnaire or claudication outcome measures questionnaire or COM).mp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24     </w:t>
      </w:r>
      <w:proofErr w:type="spellStart"/>
      <w:proofErr w:type="gramStart"/>
      <w:r w:rsidRPr="00631E16">
        <w:rPr>
          <w:rFonts w:ascii="Times New Roman" w:hAnsi="Times New Roman" w:cs="Times New Roman"/>
          <w:sz w:val="20"/>
          <w:szCs w:val="20"/>
        </w:rPr>
        <w:t>nottingham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health profile.mp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25     OR/20-124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26     19 and 125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27     instrumentation.sh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28     methods.sh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29     Validation Studies.pt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30     Comparative Study.pt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31     Psychometrics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32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psychomet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 xml:space="preserve">133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clinimet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 xml:space="preserve">134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clinomet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35     "Outcome Assessment (Health Care)"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36     outcome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assessment.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1E16">
        <w:rPr>
          <w:rFonts w:ascii="Times New Roman" w:hAnsi="Times New Roman" w:cs="Times New Roman"/>
          <w:sz w:val="20"/>
          <w:szCs w:val="20"/>
        </w:rPr>
        <w:t>137     outcome measure*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38     Observer Variation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39     observe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variation.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40     Health Status Indicators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41     "Reproducibility of Results"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42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reproducib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43     Discriminant Analysis/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44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reliab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45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unreliab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46     valid*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47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coefficient.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48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homogeneity.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49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homogeneous.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50     "internal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consistency".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51     OR/127- 150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52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cronbach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53     (alpha or alphas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54     152 and 153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55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tem.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56     (correlation* or selection* or reduction*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57     155 and 156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58     (agreement or precision or imprecision or "precise values" or "test–retest"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59     (test and retest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60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reliab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61     (test or retest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62     160 and 161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63     154 or 157 or 158 or 159 or 162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64     (stability or interrater or inter-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rarat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ertest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er-tester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ratest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ra-tester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erobserv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er-observer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raobserv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ra-observer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65    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ertechnician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er-technician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ratechnician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ra-technician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erexamin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er-examiner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raexaminer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ra-examiner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erassay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er-assay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raassay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ra-assay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erindividual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er-individual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raindividual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ra-individual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erparticipant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er-participant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raparticipant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intra-participant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66     (kappa or "kappa’s"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kappas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repeatab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67    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repeatab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68     164 or 165 or 166 or 167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69    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replicab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 or repeated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70     (measure or measures or findings or result or results or test or tests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71     169 and 170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72    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generaliza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generalisa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 or concordance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>.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73    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raclass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and correlation*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74     (discriminative or "known group" or factor analysis or factor analyses or dimension* or subscale*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75     (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multitrait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and scaling and (analysis or analyses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76     171 or 172 or 173 or 174 or 175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77     (item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discriminant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interscale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correlation* or error or errors or "individual variability"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78     (variability and (analysis or values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79     (uncertainty and (measurement or measuring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80     ("standard error of measurement"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sensitiv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>* or responsive*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81     ((minimal or minimally or clinical or clinically) and (important or significant or detectable) and (change or difference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>182     (small* and (real or detectable) and (change or difference)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83     (meaningful change or "ceiling effect" or "floor effect" or "Item response model" or IRT or 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Rasch</w:t>
      </w:r>
      <w:proofErr w:type="spellEnd"/>
      <w:r w:rsidRPr="00631E16">
        <w:rPr>
          <w:rFonts w:ascii="Times New Roman" w:hAnsi="Times New Roman" w:cs="Times New Roman"/>
          <w:sz w:val="20"/>
          <w:szCs w:val="20"/>
        </w:rPr>
        <w:t xml:space="preserve"> or "Differential item functioning" or DIF or "computer adaptive testing" or "item bank" or "cross-cultural equivalence").</w:t>
      </w:r>
      <w:proofErr w:type="spellStart"/>
      <w:r w:rsidRPr="00631E1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631E1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631E1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84     177 or 178 or 179 or 180 or 181 or 182 or 183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85     151 or 163 or 168 or 176 or 184 </w:t>
      </w:r>
    </w:p>
    <w:p w:rsidR="00631E16" w:rsidRPr="00631E16" w:rsidRDefault="00631E16" w:rsidP="00631E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E16">
        <w:rPr>
          <w:rFonts w:ascii="Times New Roman" w:hAnsi="Times New Roman" w:cs="Times New Roman"/>
          <w:sz w:val="20"/>
          <w:szCs w:val="20"/>
        </w:rPr>
        <w:t xml:space="preserve">186     126 and 185 </w:t>
      </w:r>
    </w:p>
    <w:p w:rsidR="004620FF" w:rsidRDefault="004620FF" w:rsidP="00631E16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620FF" w:rsidRDefault="004620FF" w:rsidP="00631E16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620FF" w:rsidRDefault="004620FF" w:rsidP="00631E16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620FF" w:rsidRDefault="004620FF" w:rsidP="00631E16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4620FF" w:rsidSect="00631E16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2F32" w:rsidRDefault="00002F32" w:rsidP="0098765F">
      <w:pPr>
        <w:spacing w:after="0" w:line="240" w:lineRule="auto"/>
      </w:pPr>
      <w:r>
        <w:separator/>
      </w:r>
    </w:p>
  </w:endnote>
  <w:endnote w:type="continuationSeparator" w:id="0">
    <w:p w:rsidR="00002F32" w:rsidRDefault="00002F32" w:rsidP="00987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2F32" w:rsidRDefault="00002F32" w:rsidP="0098765F">
      <w:pPr>
        <w:spacing w:after="0" w:line="240" w:lineRule="auto"/>
      </w:pPr>
      <w:r>
        <w:separator/>
      </w:r>
    </w:p>
  </w:footnote>
  <w:footnote w:type="continuationSeparator" w:id="0">
    <w:p w:rsidR="00002F32" w:rsidRDefault="00002F32" w:rsidP="009876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2F32" w:rsidRDefault="00002F32" w:rsidP="00002F32">
    <w:pPr>
      <w:pStyle w:val="Header"/>
    </w:pPr>
    <w:r w:rsidRPr="0003256B">
      <w:rPr>
        <w:rFonts w:ascii="Times New Roman" w:hAnsi="Times New Roman" w:cs="Times New Roman"/>
        <w:sz w:val="20"/>
        <w:szCs w:val="20"/>
      </w:rPr>
      <w:t xml:space="preserve">Patient-reported outcome measures psychometric </w:t>
    </w:r>
    <w:r>
      <w:rPr>
        <w:rFonts w:ascii="Times New Roman" w:hAnsi="Times New Roman" w:cs="Times New Roman"/>
        <w:sz w:val="20"/>
        <w:szCs w:val="20"/>
      </w:rPr>
      <w:t>properties (Additional files)</w:t>
    </w:r>
  </w:p>
  <w:p w:rsidR="00002F32" w:rsidRDefault="00002F32">
    <w:pPr>
      <w:pStyle w:val="Header"/>
    </w:pPr>
  </w:p>
  <w:p w:rsidR="00002F32" w:rsidRDefault="00002F3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81657A"/>
    <w:multiLevelType w:val="hybridMultilevel"/>
    <w:tmpl w:val="AE5214A2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DBC4629"/>
    <w:multiLevelType w:val="hybridMultilevel"/>
    <w:tmpl w:val="6254D042"/>
    <w:lvl w:ilvl="0" w:tplc="FABC99F2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5FF61A92"/>
    <w:multiLevelType w:val="hybridMultilevel"/>
    <w:tmpl w:val="0534EE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631E16"/>
    <w:rsid w:val="00002F32"/>
    <w:rsid w:val="00034848"/>
    <w:rsid w:val="00075549"/>
    <w:rsid w:val="001B1E1A"/>
    <w:rsid w:val="001D6114"/>
    <w:rsid w:val="004620FF"/>
    <w:rsid w:val="00631E16"/>
    <w:rsid w:val="007E116D"/>
    <w:rsid w:val="007F1292"/>
    <w:rsid w:val="0098765F"/>
    <w:rsid w:val="00AD6E10"/>
    <w:rsid w:val="00D04262"/>
    <w:rsid w:val="00DC5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262"/>
  </w:style>
  <w:style w:type="paragraph" w:styleId="Heading3">
    <w:name w:val="heading 3"/>
    <w:basedOn w:val="Normal"/>
    <w:link w:val="Heading3Char"/>
    <w:uiPriority w:val="9"/>
    <w:qFormat/>
    <w:rsid w:val="00631E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1E1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631E16"/>
  </w:style>
  <w:style w:type="paragraph" w:styleId="ListParagraph">
    <w:name w:val="List Paragraph"/>
    <w:basedOn w:val="Normal"/>
    <w:uiPriority w:val="34"/>
    <w:qFormat/>
    <w:rsid w:val="00631E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1E1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1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E16"/>
  </w:style>
  <w:style w:type="paragraph" w:styleId="Footer">
    <w:name w:val="footer"/>
    <w:basedOn w:val="Normal"/>
    <w:link w:val="FooterChar"/>
    <w:uiPriority w:val="99"/>
    <w:unhideWhenUsed/>
    <w:rsid w:val="00631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E16"/>
  </w:style>
  <w:style w:type="paragraph" w:styleId="BalloonText">
    <w:name w:val="Balloon Text"/>
    <w:basedOn w:val="Normal"/>
    <w:link w:val="BalloonTextChar"/>
    <w:uiPriority w:val="99"/>
    <w:semiHidden/>
    <w:unhideWhenUsed/>
    <w:rsid w:val="00631E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E16"/>
    <w:rPr>
      <w:rFonts w:ascii="Tahoma" w:hAnsi="Tahoma" w:cs="Tahoma"/>
      <w:sz w:val="16"/>
      <w:szCs w:val="16"/>
    </w:rPr>
  </w:style>
  <w:style w:type="character" w:styleId="IntenseEmphasis">
    <w:name w:val="Intense Emphasis"/>
    <w:basedOn w:val="DefaultParagraphFont"/>
    <w:uiPriority w:val="21"/>
    <w:qFormat/>
    <w:rsid w:val="00631E16"/>
    <w:rPr>
      <w:b/>
      <w:bCs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1E16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1E16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31E16"/>
    <w:rPr>
      <w:vertAlign w:val="superscript"/>
    </w:rPr>
  </w:style>
  <w:style w:type="table" w:styleId="LightList-Accent1">
    <w:name w:val="Light List Accent 1"/>
    <w:basedOn w:val="TableNormal"/>
    <w:uiPriority w:val="61"/>
    <w:rsid w:val="00631E1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DefaultParagraphFont"/>
    <w:rsid w:val="00631E16"/>
  </w:style>
  <w:style w:type="table" w:styleId="TableGrid">
    <w:name w:val="Table Grid"/>
    <w:basedOn w:val="TableNormal"/>
    <w:uiPriority w:val="59"/>
    <w:rsid w:val="00631E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31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E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E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E1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631E1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31E16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1E16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1E16"/>
    <w:pPr>
      <w:spacing w:line="48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1E16"/>
    <w:rPr>
      <w:rFonts w:ascii="Times New Roman" w:hAnsi="Times New Roman" w:cs="Times New Roman"/>
      <w:noProof/>
      <w:sz w:val="20"/>
      <w:lang w:val="en-US"/>
    </w:rPr>
  </w:style>
  <w:style w:type="character" w:customStyle="1" w:styleId="go">
    <w:name w:val="go"/>
    <w:basedOn w:val="DefaultParagraphFont"/>
    <w:rsid w:val="00631E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31E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1E1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631E16"/>
  </w:style>
  <w:style w:type="paragraph" w:styleId="ListParagraph">
    <w:name w:val="List Paragraph"/>
    <w:basedOn w:val="Normal"/>
    <w:uiPriority w:val="34"/>
    <w:qFormat/>
    <w:rsid w:val="00631E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1E1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1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E16"/>
  </w:style>
  <w:style w:type="paragraph" w:styleId="Footer">
    <w:name w:val="footer"/>
    <w:basedOn w:val="Normal"/>
    <w:link w:val="FooterChar"/>
    <w:uiPriority w:val="99"/>
    <w:unhideWhenUsed/>
    <w:rsid w:val="00631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E16"/>
  </w:style>
  <w:style w:type="paragraph" w:styleId="BalloonText">
    <w:name w:val="Balloon Text"/>
    <w:basedOn w:val="Normal"/>
    <w:link w:val="BalloonTextChar"/>
    <w:uiPriority w:val="99"/>
    <w:semiHidden/>
    <w:unhideWhenUsed/>
    <w:rsid w:val="00631E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E16"/>
    <w:rPr>
      <w:rFonts w:ascii="Tahoma" w:hAnsi="Tahoma" w:cs="Tahoma"/>
      <w:sz w:val="16"/>
      <w:szCs w:val="16"/>
    </w:rPr>
  </w:style>
  <w:style w:type="character" w:styleId="IntenseEmphasis">
    <w:name w:val="Intense Emphasis"/>
    <w:basedOn w:val="DefaultParagraphFont"/>
    <w:uiPriority w:val="21"/>
    <w:qFormat/>
    <w:rsid w:val="00631E16"/>
    <w:rPr>
      <w:b/>
      <w:bCs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1E16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1E16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31E16"/>
    <w:rPr>
      <w:vertAlign w:val="superscript"/>
    </w:rPr>
  </w:style>
  <w:style w:type="table" w:styleId="LightList-Accent1">
    <w:name w:val="Light List Accent 1"/>
    <w:basedOn w:val="TableNormal"/>
    <w:uiPriority w:val="61"/>
    <w:rsid w:val="00631E1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DefaultParagraphFont"/>
    <w:rsid w:val="00631E16"/>
  </w:style>
  <w:style w:type="table" w:styleId="TableGrid">
    <w:name w:val="Table Grid"/>
    <w:basedOn w:val="TableNormal"/>
    <w:uiPriority w:val="59"/>
    <w:rsid w:val="00631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1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E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E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E1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631E1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31E16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1E16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1E16"/>
    <w:pPr>
      <w:spacing w:line="48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1E16"/>
    <w:rPr>
      <w:rFonts w:ascii="Times New Roman" w:hAnsi="Times New Roman" w:cs="Times New Roman"/>
      <w:noProof/>
      <w:sz w:val="20"/>
      <w:lang w:val="en-US"/>
    </w:rPr>
  </w:style>
  <w:style w:type="character" w:customStyle="1" w:styleId="go">
    <w:name w:val="go"/>
    <w:basedOn w:val="DefaultParagraphFont"/>
    <w:rsid w:val="00631E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18</Words>
  <Characters>10996</Characters>
  <Application>Microsoft Office Word</Application>
  <DocSecurity>0</DocSecurity>
  <Lines>733</Lines>
  <Paragraphs>6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h Poku</dc:creator>
  <cp:lastModifiedBy>MSOJOR</cp:lastModifiedBy>
  <cp:revision>3</cp:revision>
  <dcterms:created xsi:type="dcterms:W3CDTF">2016-11-03T11:07:00Z</dcterms:created>
  <dcterms:modified xsi:type="dcterms:W3CDTF">2016-11-14T03:46:00Z</dcterms:modified>
</cp:coreProperties>
</file>